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6D8" w:rsidRPr="00733EBB" w:rsidRDefault="00B956D8" w:rsidP="00B956D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3</w:t>
      </w:r>
      <w:r w:rsidRPr="00733EBB">
        <w:rPr>
          <w:rFonts w:ascii="Times New Roman" w:hAnsi="Times New Roman" w:cs="Times New Roman"/>
          <w:b/>
          <w:bCs/>
          <w:sz w:val="24"/>
          <w:szCs w:val="24"/>
        </w:rPr>
        <w:t xml:space="preserve">. Details of Pharmacist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1134"/>
        <w:gridCol w:w="3118"/>
      </w:tblGrid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’s ID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fication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Bachelor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Bachelor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Bachelor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Diploma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Bachelor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Diploma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Diploma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Bachelor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Bachelor in Pharmacy</w:t>
            </w:r>
          </w:p>
        </w:tc>
      </w:tr>
      <w:tr w:rsidR="00B956D8" w:rsidRPr="00975F3C" w:rsidTr="004F3151">
        <w:tc>
          <w:tcPr>
            <w:tcW w:w="1980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134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3118" w:type="dxa"/>
          </w:tcPr>
          <w:p w:rsidR="00B956D8" w:rsidRPr="00975F3C" w:rsidRDefault="00B956D8" w:rsidP="004F31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F3C">
              <w:rPr>
                <w:rFonts w:ascii="Times New Roman" w:hAnsi="Times New Roman" w:cs="Times New Roman"/>
                <w:sz w:val="24"/>
                <w:szCs w:val="24"/>
              </w:rPr>
              <w:t>Bachelor in Pharmacy</w:t>
            </w:r>
          </w:p>
        </w:tc>
      </w:tr>
    </w:tbl>
    <w:p w:rsidR="00D942BC" w:rsidRDefault="00B956D8"/>
    <w:sectPr w:rsidR="00D94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6D8"/>
    <w:rsid w:val="00853F67"/>
    <w:rsid w:val="00894560"/>
    <w:rsid w:val="00B9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2EBAA7-D593-4ED0-8099-28528452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6D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6D8"/>
    <w:pPr>
      <w:spacing w:after="0" w:line="240" w:lineRule="auto"/>
    </w:pPr>
    <w:rPr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5T22:34:00Z</dcterms:created>
  <dcterms:modified xsi:type="dcterms:W3CDTF">2022-02-05T22:35:00Z</dcterms:modified>
</cp:coreProperties>
</file>